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3"/>
        <w:gridCol w:w="1302"/>
        <w:gridCol w:w="6094"/>
        <w:gridCol w:w="3115"/>
        <w:gridCol w:w="2835"/>
      </w:tblGrid>
      <w:tr w:rsidR="00436E29" w:rsidRPr="00436E29" w:rsidTr="00E10E11">
        <w:trPr>
          <w:trHeight w:val="89"/>
        </w:trPr>
        <w:tc>
          <w:tcPr>
            <w:tcW w:w="153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E29" w:rsidRPr="00436E29" w:rsidRDefault="00436E29" w:rsidP="00C93AF7">
            <w:pPr>
              <w:widowControl/>
              <w:jc w:val="left"/>
              <w:rPr>
                <w:rFonts w:ascii="Cambria" w:eastAsia="ＭＳ ゴシック" w:hAnsi="Cambria" w:cs="Times New Roman"/>
                <w:b/>
                <w:bCs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b/>
                <w:bCs/>
                <w:kern w:val="0"/>
                <w:sz w:val="24"/>
                <w:szCs w:val="24"/>
              </w:rPr>
              <w:t xml:space="preserve">Multimedia Appendix 5 Examples of messages that may violate medical advertising guidelines and professional ethics </w:t>
            </w:r>
            <w:r w:rsidRPr="00436E29">
              <w:rPr>
                <w:rFonts w:ascii="Cambria" w:eastAsia="ＭＳ ゴシック" w:hAnsi="Cambria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36E29" w:rsidRPr="00436E29" w:rsidTr="00944015">
        <w:trPr>
          <w:trHeight w:val="77"/>
        </w:trPr>
        <w:tc>
          <w:tcPr>
            <w:tcW w:w="1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Hospitals or Clinics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Social media</w:t>
            </w:r>
          </w:p>
        </w:tc>
        <w:tc>
          <w:tcPr>
            <w:tcW w:w="6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</w:t>
            </w:r>
          </w:p>
        </w:tc>
        <w:tc>
          <w:tcPr>
            <w:tcW w:w="3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pplicable evaluation items</w:t>
            </w:r>
          </w:p>
          <w:p w:rsidR="00944015" w:rsidRPr="00436E29" w:rsidRDefault="00944015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Refer to Multimedia Appendix 1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D0212" w:rsidRPr="00436E29" w:rsidRDefault="00437A1E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pplicable part of the guideline</w:t>
            </w:r>
            <w:r w:rsidR="003D415A"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s</w:t>
            </w:r>
          </w:p>
        </w:tc>
      </w:tr>
      <w:tr w:rsidR="00436E29" w:rsidRPr="00436E29" w:rsidTr="00944015">
        <w:trPr>
          <w:trHeight w:val="170"/>
        </w:trPr>
        <w:tc>
          <w:tcPr>
            <w:tcW w:w="1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center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acebook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On **** (date), an article about **** surgery was published in the serial article "***</w:t>
            </w:r>
            <w:bookmarkStart w:id="0" w:name="_GoBack"/>
            <w:bookmarkEnd w:id="0"/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*" in the **** Shimbun. (Omitted) Please read it.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Introduction in med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By quoting or publishing articles in newspapers and magazines, discourses, theories, and experiences of doctors and scholars</w:t>
            </w:r>
          </w:p>
        </w:tc>
      </w:tr>
      <w:tr w:rsidR="00436E29" w:rsidRPr="00436E29" w:rsidTr="00944015">
        <w:trPr>
          <w:trHeight w:val="170"/>
        </w:trPr>
        <w:tc>
          <w:tcPr>
            <w:tcW w:w="1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acebook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eatured in the opening interview of the ****(month) issue of Monthly **** (journal title).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Introduction in med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Same as above)</w:t>
            </w:r>
          </w:p>
        </w:tc>
      </w:tr>
      <w:tr w:rsidR="00436E29" w:rsidRPr="00436E29" w:rsidTr="00944015">
        <w:trPr>
          <w:trHeight w:val="291"/>
        </w:trPr>
        <w:tc>
          <w:tcPr>
            <w:tcW w:w="1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acebook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Omitted)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We will share the introduction of the sponsoring company here.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**** (product name), it is stabl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3E1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Regulations by other laws and regulations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</w:p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thical issu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prohibited by other laws or other advertising guidelines</w:t>
            </w:r>
          </w:p>
          <w:p w:rsidR="001C73E1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  <w:p w:rsidR="001C73E1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Refer to the “Doctors' Professional Ethics Guidelines” issued by the Japan Medical Association</w:t>
            </w:r>
          </w:p>
        </w:tc>
      </w:tr>
      <w:tr w:rsidR="00436E29" w:rsidRPr="00436E29" w:rsidTr="00944015">
        <w:trPr>
          <w:trHeight w:val="170"/>
        </w:trPr>
        <w:tc>
          <w:tcPr>
            <w:tcW w:w="1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Twitter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Published on ****(publisher name)'s “****(journal title)” **** special page. https: // ****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Introduction in med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By quoting or publishing articles in newspapers and magazines, discourses, theories, and experiences of doctors and scholars</w:t>
            </w:r>
          </w:p>
        </w:tc>
      </w:tr>
      <w:tr w:rsidR="00436E29" w:rsidRPr="00436E29" w:rsidTr="00944015">
        <w:trPr>
          <w:trHeight w:val="257"/>
        </w:trPr>
        <w:tc>
          <w:tcPr>
            <w:tcW w:w="1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Twitter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Limited-time discount) We offer a 10% discount on the overnight dock (usually **** yen) at **** yen (tax included) from **** to ***** (month) only.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(Omitted)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mphasis on co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DF1B48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mpairs dignity</w:t>
            </w:r>
          </w:p>
        </w:tc>
      </w:tr>
      <w:tr w:rsidR="00436E29" w:rsidRPr="00436E29" w:rsidTr="00944015">
        <w:trPr>
          <w:trHeight w:val="687"/>
        </w:trPr>
        <w:tc>
          <w:tcPr>
            <w:tcW w:w="1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center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Clinic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acebook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Omitted)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As the teeth whiten, the sense of cleanliness goes up!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In our clinic we want everyone to experience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"Low price" and "safety"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We offer whitening!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(Omitted)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5DBC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on safety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Emphasis on cost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</w:p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Messages suggesting the superiority of the medical institution by comparison, exaggerated expressions of facility size, staffing, and/or medical provis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1C73E1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isleading advertising</w:t>
            </w:r>
          </w:p>
          <w:p w:rsidR="00720418" w:rsidRPr="00436E29" w:rsidRDefault="00720418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  <w:p w:rsidR="00704139" w:rsidRPr="00436E29" w:rsidRDefault="00DF1B48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Advertising that impairs dignity </w:t>
            </w:r>
          </w:p>
          <w:p w:rsidR="00DF1B48" w:rsidRPr="00436E29" w:rsidRDefault="00DF1B48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  <w:p w:rsidR="00704139" w:rsidRPr="00436E29" w:rsidRDefault="00704139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mplies their superiority by comparison</w:t>
            </w:r>
          </w:p>
        </w:tc>
      </w:tr>
      <w:tr w:rsidR="00436E29" w:rsidRPr="00436E29" w:rsidTr="00944015">
        <w:trPr>
          <w:trHeight w:val="343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Twitter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Omitted)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If you are using Twitter, please let us know because we are giving a toothbrush set as a gift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(Omitted)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Invitation by matters not related to providing medical 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DF1B48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mpairs dignity</w:t>
            </w:r>
          </w:p>
        </w:tc>
      </w:tr>
      <w:tr w:rsidR="00436E29" w:rsidRPr="00436E29" w:rsidTr="00944015">
        <w:trPr>
          <w:trHeight w:val="257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Twitter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Xylitol cupcakes will be presented to those who have been consulted between **** and **** (date)!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(Omitted)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Invitation by matters not related to providing medical 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0212" w:rsidRPr="00436E29" w:rsidRDefault="00704139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Same as above)</w:t>
            </w:r>
          </w:p>
        </w:tc>
      </w:tr>
      <w:tr w:rsidR="00436E29" w:rsidRPr="00436E29" w:rsidTr="00944015">
        <w:trPr>
          <w:trHeight w:val="343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Twitter</w:t>
            </w:r>
          </w:p>
        </w:tc>
        <w:tc>
          <w:tcPr>
            <w:tcW w:w="6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Omitted)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We have a campaign for cleaning and whitening teeth.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Please take this opportunity.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(Omitted)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mphasis on co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0212" w:rsidRPr="00436E29" w:rsidRDefault="00704139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(Same as above)</w:t>
            </w:r>
          </w:p>
        </w:tc>
      </w:tr>
      <w:tr w:rsidR="00436E29" w:rsidRPr="00436E29" w:rsidTr="00944015">
        <w:trPr>
          <w:trHeight w:val="89"/>
        </w:trPr>
        <w:tc>
          <w:tcPr>
            <w:tcW w:w="9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436E2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Japanese Facebook posts and tweets were translated into English.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D0212" w:rsidRPr="00436E29" w:rsidRDefault="006D0212" w:rsidP="00C93AF7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</w:tr>
    </w:tbl>
    <w:p w:rsidR="00D51872" w:rsidRPr="00C93AF7" w:rsidRDefault="00D51872"/>
    <w:sectPr w:rsidR="00D51872" w:rsidRPr="00C93AF7" w:rsidSect="00831540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546D" w:rsidRDefault="0024546D" w:rsidP="00632439">
      <w:r>
        <w:separator/>
      </w:r>
    </w:p>
  </w:endnote>
  <w:endnote w:type="continuationSeparator" w:id="0">
    <w:p w:rsidR="0024546D" w:rsidRDefault="0024546D" w:rsidP="00632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546D" w:rsidRDefault="0024546D" w:rsidP="00632439">
      <w:r>
        <w:separator/>
      </w:r>
    </w:p>
  </w:footnote>
  <w:footnote w:type="continuationSeparator" w:id="0">
    <w:p w:rsidR="0024546D" w:rsidRDefault="0024546D" w:rsidP="00632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AF7"/>
    <w:rsid w:val="001606EE"/>
    <w:rsid w:val="001C73E1"/>
    <w:rsid w:val="0024546D"/>
    <w:rsid w:val="003D415A"/>
    <w:rsid w:val="00436E29"/>
    <w:rsid w:val="00437A1E"/>
    <w:rsid w:val="004F36E6"/>
    <w:rsid w:val="00632439"/>
    <w:rsid w:val="006B4531"/>
    <w:rsid w:val="006D0212"/>
    <w:rsid w:val="00704139"/>
    <w:rsid w:val="00720418"/>
    <w:rsid w:val="00831540"/>
    <w:rsid w:val="00872F34"/>
    <w:rsid w:val="00944015"/>
    <w:rsid w:val="00946677"/>
    <w:rsid w:val="00C05DBC"/>
    <w:rsid w:val="00C93AF7"/>
    <w:rsid w:val="00CE7699"/>
    <w:rsid w:val="00D51872"/>
    <w:rsid w:val="00DF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B2589E-A09A-4EB4-A9EF-0D407243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4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2439"/>
  </w:style>
  <w:style w:type="paragraph" w:styleId="a5">
    <w:name w:val="footer"/>
    <w:basedOn w:val="a"/>
    <w:link w:val="a6"/>
    <w:uiPriority w:val="99"/>
    <w:unhideWhenUsed/>
    <w:rsid w:val="006324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2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</dc:creator>
  <cp:keywords/>
  <dc:description/>
  <cp:lastModifiedBy>ys</cp:lastModifiedBy>
  <cp:revision>3</cp:revision>
  <dcterms:created xsi:type="dcterms:W3CDTF">2020-10-21T08:17:00Z</dcterms:created>
  <dcterms:modified xsi:type="dcterms:W3CDTF">2020-10-21T08:18:00Z</dcterms:modified>
</cp:coreProperties>
</file>